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478" w:rsidRDefault="002A3A21"/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proofErr w:type="gramStart"/>
      <w:r w:rsidRPr="002A3A21">
        <w:rPr>
          <w:rFonts w:asciiTheme="majorBidi" w:hAnsiTheme="majorBidi" w:cstheme="majorBidi"/>
          <w:b/>
          <w:bCs/>
          <w:sz w:val="28"/>
          <w:szCs w:val="28"/>
          <w:lang w:val="en-US"/>
        </w:rPr>
        <w:t>supporting</w:t>
      </w:r>
      <w:proofErr w:type="gramEnd"/>
      <w:r w:rsidRPr="002A3A21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  <w:proofErr w:type="spellStart"/>
      <w:r w:rsidRPr="002A3A21">
        <w:rPr>
          <w:rFonts w:asciiTheme="majorBidi" w:hAnsiTheme="majorBidi" w:cstheme="majorBidi"/>
          <w:b/>
          <w:bCs/>
          <w:sz w:val="28"/>
          <w:szCs w:val="28"/>
          <w:lang w:val="en-US"/>
        </w:rPr>
        <w:t>informations</w:t>
      </w:r>
      <w:proofErr w:type="spellEnd"/>
    </w:p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S1- Comment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>Histamine (2-(1H-imidazol-4-yl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)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thanamine</w:t>
      </w:r>
      <w:proofErr w:type="spellEnd"/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) is a biogenic amine present in essentially all mammalian tissues and involved in several defense mechanisms of the body. It plays a role in various physiological processes, such as control of gastric acid secretion, neurotransmission, regulation of the microcirculation, and modulation of inflammatory (Barnes et al., 2001) and immunological reactions 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( Schwartz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et al., 1991 ;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Bachert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et al., 1998 ; Emanuel et al., 1999 ).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We have previously reported the preparation, the crystal structure of the histamine 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copper(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>II) chloride complex and its catalytic activity study (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Belfilali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et al., 2015).</w:t>
      </w:r>
      <w:r w:rsidRPr="002A3A21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). In this study, we report the synthesis of histamine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monoprotonated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form, 2-(1H-imidazol-4-yl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)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thanaminium</w:t>
      </w:r>
      <w:proofErr w:type="spellEnd"/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chloride and its crystal structure.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>The molecular structure of the title compound (Fig. 1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),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has a chair form. The bond lengths and angles are within normal ranges and are comparable to related structure (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Houari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et al., 2013). </w:t>
      </w:r>
      <w:r w:rsidRPr="002A3A21">
        <w:rPr>
          <w:rFonts w:asciiTheme="majorBidi" w:hAnsiTheme="majorBidi" w:cstheme="majorBidi"/>
          <w:sz w:val="24"/>
          <w:szCs w:val="24"/>
          <w:lang w:val="en"/>
        </w:rPr>
        <w:t>The chloride ion is the center of many hydrogen bonds forming a 3D network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, as shown in Fig. 2 and table 1.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S2. Experimental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A mixture of histamine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dihydrochloride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(1.0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) and methyl-1hydroxy-2-naphthoate (1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) were taken in a </w:t>
      </w:r>
      <w:r w:rsidRPr="002A3A21">
        <w:rPr>
          <w:rFonts w:asciiTheme="majorBidi" w:hAnsiTheme="majorBidi" w:cstheme="majorBidi"/>
          <w:sz w:val="24"/>
          <w:szCs w:val="24"/>
          <w:lang w:val="en"/>
        </w:rPr>
        <w:t>beaker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placed in a microwave oven and irradiated at 200 watt for 5 minutes. After completion the reaction, the reaction mixture was allowed to attain room temperature and </w:t>
      </w:r>
      <w:r w:rsidRPr="002A3A21">
        <w:rPr>
          <w:rFonts w:asciiTheme="majorBidi" w:hAnsiTheme="majorBidi" w:cstheme="majorBidi"/>
          <w:sz w:val="24"/>
          <w:szCs w:val="24"/>
          <w:lang w:val="en"/>
        </w:rPr>
        <w:t xml:space="preserve">crystals 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separated by filtration. 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S3. Refinement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>All non-hydrogen atoms were refined with anisotropic atomic displacement parameters. Except nitrogen N</w:t>
      </w:r>
      <w:r w:rsidRPr="002A3A2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7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linked hydrogen atom that was introduced in the structural model through Fourier difference maps analysis, H atoms were finally included in their calculated positions. A final refinement on 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with 1645 unique intensities and 86 parameters converged at </w:t>
      </w:r>
      <w:proofErr w:type="gramStart"/>
      <w:r w:rsidRPr="002A3A21">
        <w:rPr>
          <w:rFonts w:asciiTheme="majorBidi" w:hAnsiTheme="majorBidi" w:cstheme="majorBidi"/>
          <w:sz w:val="24"/>
          <w:szCs w:val="24"/>
        </w:rPr>
        <w:t>ω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R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gramEnd"/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) = 0.0737 (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R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F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) = 0.0282) for 1494 observed reflections with 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I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&gt; 2</w:t>
      </w:r>
      <w:r w:rsidRPr="002A3A21">
        <w:rPr>
          <w:rFonts w:asciiTheme="majorBidi" w:hAnsiTheme="majorBidi" w:cstheme="majorBidi"/>
          <w:sz w:val="24"/>
          <w:szCs w:val="24"/>
        </w:rPr>
        <w:t>σ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I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:rsid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1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The molecular structure of the title compound.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Displacement ellipsoids are drawn at the 50% probability level.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2A3A21" w:rsidRPr="002A3A21" w:rsidRDefault="002A3A21" w:rsidP="002A3A2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2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>Part of the crystal structure with hydrogen bonds shown as dashed lines.</w:t>
      </w:r>
    </w:p>
    <w:p w:rsidR="002A3A21" w:rsidRPr="002A3A21" w:rsidRDefault="002A3A21" w:rsidP="002A3A2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2A3A21" w:rsidRPr="002A3A21" w:rsidRDefault="002A3A21" w:rsidP="002A3A21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i/>
          <w:iCs/>
          <w:sz w:val="24"/>
          <w:szCs w:val="24"/>
          <w:lang w:val="en-US"/>
        </w:rPr>
        <w:t>Special details</w:t>
      </w:r>
    </w:p>
    <w:p w:rsidR="002A3A21" w:rsidRPr="002A3A21" w:rsidRDefault="002A3A21" w:rsidP="002A3A2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Geometry</w:t>
      </w:r>
    </w:p>
    <w:bookmarkEnd w:id="0"/>
    <w:p w:rsidR="002A3A21" w:rsidRPr="002A3A21" w:rsidRDefault="002A3A21" w:rsidP="002A3A21">
      <w:pPr>
        <w:rPr>
          <w:rFonts w:asciiTheme="majorBidi" w:hAnsiTheme="majorBidi" w:cstheme="majorBidi"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All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(except the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in the dihedral angle between two </w:t>
      </w:r>
      <w:proofErr w:type="spellStart"/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l.s</w:t>
      </w:r>
      <w:proofErr w:type="spellEnd"/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. planes) are estimated using the full covariance matrix. The cell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are taken into account individually in the estimation of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in distances, angles and torsion angles; correlations between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in cell parameters are only used when they are defined by crystal symmetry. An approximate (isotropic) treatment of cell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is used for estimating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esds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involving </w:t>
      </w:r>
      <w:proofErr w:type="spellStart"/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l.s</w:t>
      </w:r>
      <w:proofErr w:type="spellEnd"/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>. planes.</w:t>
      </w:r>
    </w:p>
    <w:p w:rsidR="002A3A21" w:rsidRPr="002A3A21" w:rsidRDefault="002A3A21" w:rsidP="002A3A2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A3A21">
        <w:rPr>
          <w:rFonts w:asciiTheme="majorBidi" w:hAnsiTheme="majorBidi" w:cstheme="majorBidi"/>
          <w:b/>
          <w:bCs/>
          <w:sz w:val="24"/>
          <w:szCs w:val="24"/>
          <w:lang w:val="en-US"/>
        </w:rPr>
        <w:t>Refinement</w:t>
      </w:r>
    </w:p>
    <w:p w:rsidR="002A3A21" w:rsidRPr="002A3A21" w:rsidRDefault="002A3A21" w:rsidP="002A3A21">
      <w:pPr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Refinement of 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2 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against ALL reflections.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The weighted R-factor 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wR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and goodness of fit S are based on 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, conventional R-factors R are based on F, with F set to zero for negative 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. The threshold expression of 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&gt; </w:t>
      </w:r>
      <w:proofErr w:type="gramStart"/>
      <w:r w:rsidRPr="002A3A21">
        <w:rPr>
          <w:rFonts w:asciiTheme="majorBidi" w:hAnsiTheme="majorBidi" w:cstheme="majorBidi"/>
          <w:sz w:val="24"/>
          <w:szCs w:val="24"/>
          <w:lang w:val="en-US"/>
        </w:rPr>
        <w:t>2sigma(</w:t>
      </w:r>
      <w:proofErr w:type="gramEnd"/>
      <w:r w:rsidRPr="002A3A21">
        <w:rPr>
          <w:rFonts w:asciiTheme="majorBidi" w:hAnsiTheme="majorBidi" w:cstheme="majorBidi"/>
          <w:sz w:val="24"/>
          <w:szCs w:val="24"/>
          <w:lang w:val="en-US"/>
        </w:rPr>
        <w:t>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>) is used only for calculating R-factors(</w:t>
      </w:r>
      <w:proofErr w:type="spellStart"/>
      <w:r w:rsidRPr="002A3A21">
        <w:rPr>
          <w:rFonts w:asciiTheme="majorBidi" w:hAnsiTheme="majorBidi" w:cstheme="majorBidi"/>
          <w:sz w:val="24"/>
          <w:szCs w:val="24"/>
          <w:lang w:val="en-US"/>
        </w:rPr>
        <w:t>gt</w:t>
      </w:r>
      <w:proofErr w:type="spellEnd"/>
      <w:r w:rsidRPr="002A3A21">
        <w:rPr>
          <w:rFonts w:asciiTheme="majorBidi" w:hAnsiTheme="majorBidi" w:cstheme="majorBidi"/>
          <w:sz w:val="24"/>
          <w:szCs w:val="24"/>
          <w:lang w:val="en-US"/>
        </w:rPr>
        <w:t>) etc. and is not relevant to the choice of reflections for refinement. R-factors based on F</w:t>
      </w:r>
      <w:r w:rsidRPr="002A3A2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2A3A21">
        <w:rPr>
          <w:rFonts w:asciiTheme="majorBidi" w:hAnsiTheme="majorBidi" w:cstheme="majorBidi"/>
          <w:sz w:val="24"/>
          <w:szCs w:val="24"/>
          <w:lang w:val="en-US"/>
        </w:rPr>
        <w:t xml:space="preserve"> are statistically about twice as large as those based on F, and R- factors based on ALL data will be even larger.</w:t>
      </w:r>
    </w:p>
    <w:p w:rsidR="002A3A21" w:rsidRPr="002A3A21" w:rsidRDefault="002A3A21">
      <w:pPr>
        <w:rPr>
          <w:lang w:val="en-US"/>
        </w:rPr>
      </w:pPr>
    </w:p>
    <w:sectPr w:rsidR="002A3A21" w:rsidRPr="002A3A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21"/>
    <w:rsid w:val="002A3A21"/>
    <w:rsid w:val="00B55956"/>
    <w:rsid w:val="00DF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21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21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0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3-19T15:06:00Z</dcterms:created>
  <dcterms:modified xsi:type="dcterms:W3CDTF">2015-03-19T15:11:00Z</dcterms:modified>
</cp:coreProperties>
</file>